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cedure for combined extracellular and intracellular flow cytometry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let cell debris and clusters were gated out using FSC/SSC, and dead cells were excluded using PI labeling (in live cell assays). CD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and CD5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were identified separately, and then used for defining a gate for CD5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cells which also express high levels of CD9 (CD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>/CD5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. This gate was increased and decreased by changing the threshold of expression equally along both the CD9 and CD56 axes. Labeled samples were further analyzed for co-staining with insulin (insu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were defined in an independent plot, and viewed by color coding over the CD9/CD56 plot). Purity of beta cells was determined based on the number of insu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within the CD9/CD56 gate divided by the overall number of cells in this gate. Beta cell yield, in turn, was determined by dividing the number of insu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in the CD9/CD56 gate by the number of cells in the insulin gat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1:31:00Z</dcterms:created>
  <dc:creator>WICC</dc:creator>
  <dc:description/>
  <cp:keywords/>
  <dc:language>en-US</dc:language>
  <cp:lastModifiedBy>Michael Walker</cp:lastModifiedBy>
  <dcterms:modified xsi:type="dcterms:W3CDTF">2014-12-30T11:32:00Z</dcterms:modified>
  <cp:revision>3</cp:revision>
  <dc:subject/>
  <dc:title/>
</cp:coreProperties>
</file>